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6BBE1" w14:textId="77777777" w:rsidR="00DF4954" w:rsidRDefault="00DF4954" w:rsidP="00DF4954">
      <w:pPr>
        <w:rPr>
          <w:rFonts w:ascii="Arial" w:hAnsi="Arial" w:cs="Arial"/>
        </w:rPr>
      </w:pPr>
      <w:r w:rsidRPr="00371CE6">
        <w:rPr>
          <w:rFonts w:ascii="Arial" w:hAnsi="Arial" w:cs="Arial"/>
        </w:rPr>
        <w:t>Table S1. Demographic, epidemiological, clinical and hematological data from 7</w:t>
      </w:r>
      <w:r>
        <w:rPr>
          <w:rFonts w:ascii="Arial" w:hAnsi="Arial" w:cs="Arial"/>
        </w:rPr>
        <w:t>7</w:t>
      </w:r>
      <w:r w:rsidRPr="00371CE6">
        <w:rPr>
          <w:rFonts w:ascii="Arial" w:hAnsi="Arial" w:cs="Arial"/>
        </w:rPr>
        <w:t xml:space="preserve"> </w:t>
      </w:r>
      <w:r w:rsidRPr="00371CE6">
        <w:rPr>
          <w:rFonts w:ascii="Arial" w:hAnsi="Arial" w:cs="Arial"/>
          <w:i/>
          <w:iCs/>
        </w:rPr>
        <w:t>P. vivax</w:t>
      </w:r>
      <w:r w:rsidRPr="00371CE6">
        <w:rPr>
          <w:rFonts w:ascii="Arial" w:hAnsi="Arial" w:cs="Arial"/>
        </w:rPr>
        <w:t xml:space="preserve"> patients</w:t>
      </w:r>
      <w:r>
        <w:rPr>
          <w:rFonts w:ascii="Arial" w:hAnsi="Arial" w:cs="Arial"/>
        </w:rPr>
        <w:t>.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5200"/>
        <w:gridCol w:w="3780"/>
      </w:tblGrid>
      <w:tr w:rsidR="00DF4954" w:rsidRPr="00371CE6" w14:paraId="214C727F" w14:textId="77777777" w:rsidTr="00C74E7F">
        <w:trPr>
          <w:trHeight w:val="56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7603" w14:textId="77777777" w:rsidR="00DF4954" w:rsidRPr="00371CE6" w:rsidRDefault="00DF4954" w:rsidP="00C74E7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31AC" w14:textId="77777777" w:rsidR="00DF4954" w:rsidRPr="00371CE6" w:rsidRDefault="00DF4954" w:rsidP="00C74E7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DF4954" w:rsidRPr="00371CE6" w14:paraId="150ED437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1E7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Gender (</w:t>
            </w:r>
            <w:proofErr w:type="spellStart"/>
            <w:proofErr w:type="gramStart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Male:Female</w:t>
            </w:r>
            <w:proofErr w:type="spellEnd"/>
            <w:proofErr w:type="gramEnd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47F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23F49">
              <w:rPr>
                <w:rFonts w:ascii="Arial" w:eastAsia="Times New Roman" w:hAnsi="Arial" w:cs="Arial"/>
                <w:lang w:eastAsia="en-GB"/>
              </w:rPr>
              <w:t>4.5:1</w:t>
            </w:r>
          </w:p>
        </w:tc>
      </w:tr>
      <w:tr w:rsidR="00DF4954" w:rsidRPr="00371CE6" w14:paraId="21D3F016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0EB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in years, median (IQR)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764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39 (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51)</w:t>
            </w:r>
          </w:p>
        </w:tc>
      </w:tr>
      <w:tr w:rsidR="00DF4954" w:rsidRPr="00371CE6" w14:paraId="2AB46B36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C7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Previous malaria episodes, median (IQR)</w:t>
            </w:r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790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3 (1 -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DF4954" w:rsidRPr="00371CE6" w14:paraId="7B55F23A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BFAC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Parasites per mm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, median (IQR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0726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200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(1,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- 7,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0)</w:t>
            </w:r>
          </w:p>
        </w:tc>
      </w:tr>
      <w:tr w:rsidR="00DF4954" w:rsidRPr="00371CE6" w14:paraId="23AB5248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878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Time of symptoms in days, median (IQR)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E8F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5 (3 - 7)</w:t>
            </w:r>
          </w:p>
        </w:tc>
      </w:tr>
      <w:tr w:rsidR="00DF4954" w:rsidRPr="00371CE6" w14:paraId="1C82573A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138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Leukocytes per mm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3 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(x10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), median (IQR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2F9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5.9 (4.5 - 7.3)</w:t>
            </w:r>
          </w:p>
        </w:tc>
      </w:tr>
      <w:tr w:rsidR="00DF4954" w:rsidRPr="00371CE6" w14:paraId="3A8F5269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B76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Hematocrit, %, median (IQR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AF8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40.3 (36.75 - 43.65)</w:t>
            </w:r>
          </w:p>
        </w:tc>
      </w:tr>
      <w:tr w:rsidR="00DF4954" w:rsidRPr="00371CE6" w14:paraId="6316E7BC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994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Hemoglobin, g/dL, median (IQR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7AB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13.4 (12.5 - 14.85)</w:t>
            </w:r>
          </w:p>
        </w:tc>
      </w:tr>
      <w:tr w:rsidR="00DF4954" w:rsidRPr="00371CE6" w14:paraId="5A005553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57B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Anemia, n (</w:t>
            </w:r>
            <w:proofErr w:type="gramStart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%)</w:t>
            </w:r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EAA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63A46">
              <w:rPr>
                <w:rFonts w:ascii="Arial" w:eastAsia="Times New Roman" w:hAnsi="Arial" w:cs="Arial"/>
                <w:lang w:eastAsia="en-GB"/>
              </w:rPr>
              <w:t>25 (32)</w:t>
            </w:r>
          </w:p>
        </w:tc>
      </w:tr>
      <w:tr w:rsidR="00DF4954" w:rsidRPr="00371CE6" w14:paraId="4685962F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720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Platelets per mm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3 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(x10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), median (IQR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36D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103 (69 - 157.5)</w:t>
            </w:r>
          </w:p>
        </w:tc>
      </w:tr>
      <w:tr w:rsidR="00DF4954" w:rsidRPr="00371CE6" w14:paraId="3C27D935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BA6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Thrombocytopenia, n (</w:t>
            </w:r>
            <w:proofErr w:type="gramStart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%)</w:t>
            </w:r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939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63A46">
              <w:rPr>
                <w:rFonts w:ascii="Arial" w:eastAsia="Times New Roman" w:hAnsi="Arial" w:cs="Arial"/>
                <w:lang w:eastAsia="en-GB"/>
              </w:rPr>
              <w:t>54 (70)</w:t>
            </w:r>
          </w:p>
        </w:tc>
      </w:tr>
      <w:tr w:rsidR="00DF4954" w:rsidRPr="00371CE6" w14:paraId="781B05B6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9680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Severe thrombocytopenia, n (</w:t>
            </w:r>
            <w:proofErr w:type="gramStart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%)</w:t>
            </w:r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d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9AF3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63A46">
              <w:rPr>
                <w:rFonts w:ascii="Arial" w:eastAsia="Times New Roman" w:hAnsi="Arial" w:cs="Arial"/>
                <w:lang w:eastAsia="en-GB"/>
              </w:rPr>
              <w:t>9 (12)</w:t>
            </w:r>
          </w:p>
        </w:tc>
      </w:tr>
      <w:tr w:rsidR="00DF4954" w:rsidRPr="00371CE6" w14:paraId="21245734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21D" w14:textId="77777777" w:rsidR="00DF4954" w:rsidRPr="00371CE6" w:rsidRDefault="00DF4954" w:rsidP="00DF495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IQR: interquartile range (Q1 - Q3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B0F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F4954" w:rsidRPr="00371CE6" w14:paraId="4E39A12D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6F9" w14:textId="77777777" w:rsidR="00DF4954" w:rsidRPr="00371CE6" w:rsidRDefault="00DF4954" w:rsidP="00DF495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Self</w:t>
            </w:r>
            <w:proofErr w:type="spellEnd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-reported previous malaria episode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00F6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F4954" w:rsidRPr="00371CE6" w14:paraId="7214EAA1" w14:textId="77777777" w:rsidTr="00C74E7F">
        <w:trPr>
          <w:trHeight w:val="560"/>
        </w:trPr>
        <w:tc>
          <w:tcPr>
            <w:tcW w:w="8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3F3" w14:textId="77777777" w:rsidR="00DF4954" w:rsidRPr="00371CE6" w:rsidRDefault="00DF4954" w:rsidP="00DF495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Hemoglobin</w:t>
            </w:r>
            <w:proofErr w:type="spellEnd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levels below 13 g/dL and 12 g/dL for male and female, respectivel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DF4954" w:rsidRPr="00371CE6" w14:paraId="00F06653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1C06" w14:textId="77777777" w:rsidR="00DF4954" w:rsidRPr="00371CE6" w:rsidRDefault="00DF4954" w:rsidP="00DF495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Platelet</w:t>
            </w:r>
            <w:proofErr w:type="spellEnd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unts below 150,000/mm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DA3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F4954" w:rsidRPr="00371CE6" w14:paraId="01EA8670" w14:textId="77777777" w:rsidTr="00C74E7F">
        <w:trPr>
          <w:trHeight w:val="5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2CB" w14:textId="1FD95D9D" w:rsidR="00DF4954" w:rsidRPr="00371CE6" w:rsidRDefault="00DF4954" w:rsidP="00DF495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757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d</w:t>
            </w:r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>Platelet</w:t>
            </w:r>
            <w:proofErr w:type="spellEnd"/>
            <w:r w:rsidRPr="00371CE6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unts below 50,000/mm</w:t>
            </w:r>
            <w:r w:rsidRPr="00371CE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8C4" w14:textId="77777777" w:rsidR="00DF4954" w:rsidRPr="00371CE6" w:rsidRDefault="00DF4954" w:rsidP="00C74E7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7B65BC41" w14:textId="77777777" w:rsidR="00DE23E8" w:rsidRPr="001549D3" w:rsidRDefault="00DE23E8" w:rsidP="00DF4954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71D1F" w14:textId="77777777" w:rsidR="00694E9B" w:rsidRDefault="00694E9B" w:rsidP="00117666">
      <w:pPr>
        <w:spacing w:after="0"/>
      </w:pPr>
      <w:r>
        <w:separator/>
      </w:r>
    </w:p>
  </w:endnote>
  <w:endnote w:type="continuationSeparator" w:id="0">
    <w:p w14:paraId="719344EF" w14:textId="77777777" w:rsidR="00694E9B" w:rsidRDefault="00694E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496DF" w14:textId="77777777" w:rsidR="00694E9B" w:rsidRDefault="00694E9B" w:rsidP="00117666">
      <w:pPr>
        <w:spacing w:after="0"/>
      </w:pPr>
      <w:r>
        <w:separator/>
      </w:r>
    </w:p>
  </w:footnote>
  <w:footnote w:type="continuationSeparator" w:id="0">
    <w:p w14:paraId="6FDD0A94" w14:textId="77777777" w:rsidR="00694E9B" w:rsidRDefault="00694E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E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616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9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na Lima</cp:lastModifiedBy>
  <cp:revision>3</cp:revision>
  <cp:lastPrinted>2013-10-03T12:51:00Z</cp:lastPrinted>
  <dcterms:created xsi:type="dcterms:W3CDTF">2020-11-07T18:42:00Z</dcterms:created>
  <dcterms:modified xsi:type="dcterms:W3CDTF">2020-11-07T18:46:00Z</dcterms:modified>
</cp:coreProperties>
</file>